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D4258" w14:textId="3D4F8C44" w:rsidR="00832407" w:rsidRPr="00086A4E" w:rsidRDefault="0042430D" w:rsidP="00F23C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86A4E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120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D43F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086A4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53D4A" w:rsidRPr="00086A4E">
        <w:rPr>
          <w:rFonts w:ascii="Times New Roman" w:hAnsi="Times New Roman" w:cs="Times New Roman"/>
          <w:b/>
          <w:bCs/>
          <w:sz w:val="24"/>
          <w:szCs w:val="24"/>
        </w:rPr>
        <w:t xml:space="preserve">Deaths </w:t>
      </w:r>
      <w:r w:rsidR="005871B6" w:rsidRPr="00086A4E">
        <w:rPr>
          <w:rFonts w:ascii="Times New Roman" w:hAnsi="Times New Roman" w:cs="Times New Roman"/>
          <w:b/>
          <w:bCs/>
          <w:sz w:val="24"/>
          <w:szCs w:val="24"/>
        </w:rPr>
        <w:t xml:space="preserve">of 4 infants </w:t>
      </w:r>
      <w:r w:rsidR="00953D4A" w:rsidRPr="00086A4E">
        <w:rPr>
          <w:rFonts w:ascii="Times New Roman" w:hAnsi="Times New Roman" w:cs="Times New Roman"/>
          <w:b/>
          <w:bCs/>
          <w:sz w:val="24"/>
          <w:szCs w:val="24"/>
        </w:rPr>
        <w:t xml:space="preserve">following diagnosis of urinary tract infection  </w:t>
      </w:r>
    </w:p>
    <w:tbl>
      <w:tblPr>
        <w:tblStyle w:val="TableGrid"/>
        <w:tblW w:w="10193" w:type="dxa"/>
        <w:tblLook w:val="04A0" w:firstRow="1" w:lastRow="0" w:firstColumn="1" w:lastColumn="0" w:noHBand="0" w:noVBand="1"/>
      </w:tblPr>
      <w:tblGrid>
        <w:gridCol w:w="3055"/>
        <w:gridCol w:w="2070"/>
        <w:gridCol w:w="2067"/>
        <w:gridCol w:w="1327"/>
        <w:gridCol w:w="1674"/>
      </w:tblGrid>
      <w:tr w:rsidR="00F42563" w14:paraId="6B4D2290" w14:textId="77777777" w:rsidTr="00486F49">
        <w:tc>
          <w:tcPr>
            <w:tcW w:w="3055" w:type="dxa"/>
            <w:vAlign w:val="center"/>
          </w:tcPr>
          <w:p w14:paraId="46A1F2E3" w14:textId="0FB8FBCD" w:rsidR="00F42563" w:rsidRPr="00224EFF" w:rsidRDefault="00F42563" w:rsidP="00F4256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</w:t>
            </w:r>
          </w:p>
        </w:tc>
        <w:tc>
          <w:tcPr>
            <w:tcW w:w="2070" w:type="dxa"/>
            <w:vAlign w:val="center"/>
          </w:tcPr>
          <w:p w14:paraId="66C80971" w14:textId="2A1B5846" w:rsidR="00F42563" w:rsidRPr="00224EFF" w:rsidRDefault="002316C1" w:rsidP="00F425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TI: </w:t>
            </w:r>
            <w:r w:rsidR="00F4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F42563"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ganism</w:t>
            </w:r>
            <w:r w:rsidR="00F425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67" w:type="dxa"/>
            <w:vAlign w:val="center"/>
          </w:tcPr>
          <w:p w14:paraId="067362B3" w14:textId="30791FBB" w:rsidR="00F42563" w:rsidRPr="00216DD7" w:rsidRDefault="00551417" w:rsidP="00F425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y of Life of Last UTI </w:t>
            </w:r>
            <w:r w:rsidR="00FA44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1327" w:type="dxa"/>
            <w:vAlign w:val="center"/>
          </w:tcPr>
          <w:p w14:paraId="4DEFDBC9" w14:textId="25DF0C42" w:rsidR="00F42563" w:rsidRPr="00216DD7" w:rsidRDefault="00334F1B" w:rsidP="00F425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natal Age</w:t>
            </w:r>
            <w:r w:rsidR="00E95E99" w:rsidRPr="0021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</w:t>
            </w:r>
            <w:r w:rsidR="00B5278C" w:rsidRPr="0021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r w:rsidRPr="00216D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674" w:type="dxa"/>
            <w:vAlign w:val="center"/>
          </w:tcPr>
          <w:p w14:paraId="08958648" w14:textId="7644C01E" w:rsidR="00F42563" w:rsidRPr="00224EFF" w:rsidRDefault="00F42563" w:rsidP="00F425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sitiv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lture a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2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th</w:t>
            </w:r>
          </w:p>
        </w:tc>
      </w:tr>
      <w:tr w:rsidR="00F42563" w14:paraId="76CBEFBE" w14:textId="77777777" w:rsidTr="00486F49">
        <w:tc>
          <w:tcPr>
            <w:tcW w:w="3055" w:type="dxa"/>
            <w:vAlign w:val="center"/>
          </w:tcPr>
          <w:p w14:paraId="0933E72D" w14:textId="77777777" w:rsidR="00F42563" w:rsidRPr="00A972E4" w:rsidRDefault="00F42563" w:rsidP="00F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2E4">
              <w:rPr>
                <w:rFonts w:ascii="Times New Roman" w:hAnsi="Times New Roman" w:cs="Times New Roman"/>
                <w:sz w:val="24"/>
                <w:szCs w:val="24"/>
              </w:rPr>
              <w:t>NEC totalis</w:t>
            </w:r>
          </w:p>
        </w:tc>
        <w:tc>
          <w:tcPr>
            <w:tcW w:w="2070" w:type="dxa"/>
            <w:vAlign w:val="center"/>
          </w:tcPr>
          <w:p w14:paraId="14AC9A09" w14:textId="022650D3" w:rsidR="00F42563" w:rsidRPr="008C053F" w:rsidRDefault="002316C1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7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herichia</w:t>
            </w:r>
            <w:r w:rsidR="004844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F42563" w:rsidRPr="00DA77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</w:t>
            </w:r>
          </w:p>
        </w:tc>
        <w:tc>
          <w:tcPr>
            <w:tcW w:w="2067" w:type="dxa"/>
            <w:vAlign w:val="center"/>
          </w:tcPr>
          <w:p w14:paraId="2A59DEDC" w14:textId="7BF85516" w:rsidR="00F42563" w:rsidRPr="00216DD7" w:rsidRDefault="00FA442D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27" w:type="dxa"/>
            <w:vAlign w:val="center"/>
          </w:tcPr>
          <w:p w14:paraId="27385C60" w14:textId="21D4E4B5" w:rsidR="00F42563" w:rsidRPr="00216DD7" w:rsidRDefault="00E95E99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DD7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674" w:type="dxa"/>
            <w:vAlign w:val="center"/>
          </w:tcPr>
          <w:p w14:paraId="74EB0280" w14:textId="77777777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42563" w14:paraId="48F8AA9E" w14:textId="77777777" w:rsidTr="00486F49">
        <w:tc>
          <w:tcPr>
            <w:tcW w:w="3055" w:type="dxa"/>
            <w:vAlign w:val="center"/>
          </w:tcPr>
          <w:p w14:paraId="08B946FC" w14:textId="04694152" w:rsidR="00F42563" w:rsidRPr="00A972E4" w:rsidRDefault="00F42563" w:rsidP="00F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2E4">
              <w:rPr>
                <w:rFonts w:ascii="Times New Roman" w:hAnsi="Times New Roman" w:cs="Times New Roman"/>
                <w:sz w:val="24"/>
                <w:szCs w:val="24"/>
              </w:rPr>
              <w:t>Hypoxic brain injury</w:t>
            </w:r>
          </w:p>
        </w:tc>
        <w:tc>
          <w:tcPr>
            <w:tcW w:w="2070" w:type="dxa"/>
            <w:vAlign w:val="center"/>
          </w:tcPr>
          <w:p w14:paraId="6AAF9517" w14:textId="1635302F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7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067" w:type="dxa"/>
            <w:vAlign w:val="center"/>
          </w:tcPr>
          <w:p w14:paraId="70E90F9B" w14:textId="25754F14" w:rsidR="00F42563" w:rsidRPr="00216DD7" w:rsidRDefault="0099132B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07C2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7" w:type="dxa"/>
            <w:vAlign w:val="center"/>
          </w:tcPr>
          <w:p w14:paraId="46E4E7DF" w14:textId="3CFADECE" w:rsidR="00F42563" w:rsidRPr="00216DD7" w:rsidRDefault="00AA7D67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674" w:type="dxa"/>
            <w:vAlign w:val="center"/>
          </w:tcPr>
          <w:p w14:paraId="14D84C6D" w14:textId="77777777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53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F42563" w14:paraId="4D192288" w14:textId="77777777" w:rsidTr="00486F49">
        <w:trPr>
          <w:trHeight w:val="1160"/>
        </w:trPr>
        <w:tc>
          <w:tcPr>
            <w:tcW w:w="3055" w:type="dxa"/>
            <w:vAlign w:val="center"/>
          </w:tcPr>
          <w:p w14:paraId="06B65202" w14:textId="43DD744B" w:rsidR="00F42563" w:rsidRPr="00A972E4" w:rsidRDefault="00F42563" w:rsidP="00F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2E4">
              <w:rPr>
                <w:rFonts w:ascii="Times New Roman" w:hAnsi="Times New Roman" w:cs="Times New Roman"/>
                <w:sz w:val="24"/>
                <w:szCs w:val="24"/>
              </w:rPr>
              <w:t>Partial midgut volvulus/silo/</w:t>
            </w:r>
            <w:r w:rsidR="00486F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72E4">
              <w:rPr>
                <w:rFonts w:ascii="Times New Roman" w:hAnsi="Times New Roman" w:cs="Times New Roman"/>
                <w:sz w:val="24"/>
                <w:szCs w:val="24"/>
              </w:rPr>
              <w:t>compartment syndrome</w:t>
            </w:r>
          </w:p>
        </w:tc>
        <w:tc>
          <w:tcPr>
            <w:tcW w:w="2070" w:type="dxa"/>
            <w:vAlign w:val="center"/>
          </w:tcPr>
          <w:p w14:paraId="2CDCA5E0" w14:textId="11862F01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7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aerogenes</w:t>
            </w:r>
          </w:p>
        </w:tc>
        <w:tc>
          <w:tcPr>
            <w:tcW w:w="2067" w:type="dxa"/>
            <w:vAlign w:val="center"/>
          </w:tcPr>
          <w:p w14:paraId="3787B87F" w14:textId="0409EB41" w:rsidR="00F42563" w:rsidRPr="00216DD7" w:rsidRDefault="00FD0521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27" w:type="dxa"/>
            <w:vAlign w:val="center"/>
          </w:tcPr>
          <w:p w14:paraId="1B74CBB4" w14:textId="55815AC7" w:rsidR="00F42563" w:rsidRPr="00216DD7" w:rsidRDefault="00690451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674" w:type="dxa"/>
            <w:vAlign w:val="center"/>
          </w:tcPr>
          <w:p w14:paraId="784012AB" w14:textId="10029B8D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7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oxytoca</w:t>
            </w:r>
            <w:r w:rsidR="00D677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C053F">
              <w:rPr>
                <w:rFonts w:ascii="Times New Roman" w:hAnsi="Times New Roman" w:cs="Times New Roman"/>
                <w:sz w:val="24"/>
                <w:szCs w:val="24"/>
              </w:rPr>
              <w:t xml:space="preserve">eritone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luid</w:t>
            </w:r>
          </w:p>
        </w:tc>
      </w:tr>
      <w:tr w:rsidR="00F42563" w14:paraId="6246C35D" w14:textId="77777777" w:rsidTr="00486F49">
        <w:tc>
          <w:tcPr>
            <w:tcW w:w="3055" w:type="dxa"/>
            <w:vAlign w:val="center"/>
          </w:tcPr>
          <w:p w14:paraId="584E9159" w14:textId="225EED1D" w:rsidR="00F42563" w:rsidRPr="00A972E4" w:rsidRDefault="00F42563" w:rsidP="00F425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72E4">
              <w:rPr>
                <w:rFonts w:ascii="Times New Roman" w:hAnsi="Times New Roman" w:cs="Times New Roman"/>
                <w:sz w:val="24"/>
                <w:szCs w:val="24"/>
              </w:rPr>
              <w:t>Pulmonary hypertension, atrioventricular canal, BPD</w:t>
            </w:r>
          </w:p>
        </w:tc>
        <w:tc>
          <w:tcPr>
            <w:tcW w:w="2070" w:type="dxa"/>
            <w:vAlign w:val="center"/>
          </w:tcPr>
          <w:p w14:paraId="6825167A" w14:textId="63C5E81E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alis</w:t>
            </w:r>
          </w:p>
        </w:tc>
        <w:tc>
          <w:tcPr>
            <w:tcW w:w="2067" w:type="dxa"/>
            <w:vAlign w:val="center"/>
          </w:tcPr>
          <w:p w14:paraId="338A5D8F" w14:textId="066759C4" w:rsidR="00F42563" w:rsidRPr="00216DD7" w:rsidRDefault="00EE65CC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27" w:type="dxa"/>
            <w:vAlign w:val="center"/>
          </w:tcPr>
          <w:p w14:paraId="592AEA48" w14:textId="02E6754C" w:rsidR="00F42563" w:rsidRPr="00216DD7" w:rsidRDefault="00B426A7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674" w:type="dxa"/>
            <w:vAlign w:val="center"/>
          </w:tcPr>
          <w:p w14:paraId="0EC2CD32" w14:textId="44AC2EE5" w:rsidR="00F42563" w:rsidRPr="008C053F" w:rsidRDefault="00F42563" w:rsidP="00F42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9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rratia marcesc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endotracheal tube</w:t>
            </w:r>
          </w:p>
        </w:tc>
      </w:tr>
    </w:tbl>
    <w:p w14:paraId="25479526" w14:textId="7C95F3FD" w:rsidR="00AB1152" w:rsidRDefault="002316C1" w:rsidP="00B74660">
      <w:pPr>
        <w:spacing w:before="120" w:after="0"/>
        <w:rPr>
          <w:rFonts w:ascii="Times New Roman" w:hAnsi="Times New Roman" w:cs="Times New Roman"/>
          <w:sz w:val="24"/>
          <w:szCs w:val="24"/>
        </w:rPr>
      </w:pPr>
      <w:r w:rsidRPr="00B74660">
        <w:rPr>
          <w:rFonts w:ascii="Times New Roman" w:hAnsi="Times New Roman" w:cs="Times New Roman"/>
          <w:sz w:val="24"/>
          <w:szCs w:val="24"/>
        </w:rPr>
        <w:t xml:space="preserve">UTI, </w:t>
      </w:r>
      <w:r w:rsidR="00D677B7" w:rsidRPr="00B74660">
        <w:rPr>
          <w:rFonts w:ascii="Times New Roman" w:hAnsi="Times New Roman" w:cs="Times New Roman"/>
          <w:sz w:val="24"/>
          <w:szCs w:val="24"/>
        </w:rPr>
        <w:t>urinary tract infection</w:t>
      </w:r>
      <w:r w:rsidR="00486F49">
        <w:rPr>
          <w:rFonts w:ascii="Times New Roman" w:hAnsi="Times New Roman" w:cs="Times New Roman"/>
          <w:sz w:val="24"/>
          <w:szCs w:val="24"/>
        </w:rPr>
        <w:t>; BPD, bronchopulmonary dysplasia</w:t>
      </w:r>
    </w:p>
    <w:p w14:paraId="0906539D" w14:textId="55A85EEE" w:rsidR="00686468" w:rsidRPr="00B74660" w:rsidRDefault="00686468" w:rsidP="00B74660">
      <w:pPr>
        <w:spacing w:before="120" w:after="0"/>
        <w:rPr>
          <w:rFonts w:ascii="Times New Roman" w:hAnsi="Times New Roman" w:cs="Times New Roman"/>
          <w:sz w:val="24"/>
          <w:szCs w:val="24"/>
        </w:rPr>
      </w:pPr>
    </w:p>
    <w:sectPr w:rsidR="00686468" w:rsidRPr="00B74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2F931D" w14:textId="77777777" w:rsidR="007F1F8D" w:rsidRDefault="007F1F8D" w:rsidP="002E7DC9">
      <w:pPr>
        <w:spacing w:after="0" w:line="240" w:lineRule="auto"/>
      </w:pPr>
      <w:r>
        <w:separator/>
      </w:r>
    </w:p>
  </w:endnote>
  <w:endnote w:type="continuationSeparator" w:id="0">
    <w:p w14:paraId="56B31D85" w14:textId="77777777" w:rsidR="007F1F8D" w:rsidRDefault="007F1F8D" w:rsidP="002E7D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7A4E7E" w14:textId="77777777" w:rsidR="007F1F8D" w:rsidRDefault="007F1F8D" w:rsidP="002E7DC9">
      <w:pPr>
        <w:spacing w:after="0" w:line="240" w:lineRule="auto"/>
      </w:pPr>
      <w:r>
        <w:separator/>
      </w:r>
    </w:p>
  </w:footnote>
  <w:footnote w:type="continuationSeparator" w:id="0">
    <w:p w14:paraId="7F3F4870" w14:textId="77777777" w:rsidR="007F1F8D" w:rsidRDefault="007F1F8D" w:rsidP="002E7D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DD7626"/>
    <w:multiLevelType w:val="hybridMultilevel"/>
    <w:tmpl w:val="453EBBD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855660"/>
    <w:multiLevelType w:val="hybridMultilevel"/>
    <w:tmpl w:val="CCE272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91206182">
    <w:abstractNumId w:val="0"/>
  </w:num>
  <w:num w:numId="2" w16cid:durableId="6620080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B38"/>
    <w:rsid w:val="000001B5"/>
    <w:rsid w:val="00001C5E"/>
    <w:rsid w:val="00003321"/>
    <w:rsid w:val="000059E6"/>
    <w:rsid w:val="00014B58"/>
    <w:rsid w:val="00015132"/>
    <w:rsid w:val="0002223C"/>
    <w:rsid w:val="000303F4"/>
    <w:rsid w:val="000421EA"/>
    <w:rsid w:val="000439D4"/>
    <w:rsid w:val="0004690D"/>
    <w:rsid w:val="00050E78"/>
    <w:rsid w:val="000565E5"/>
    <w:rsid w:val="000704E8"/>
    <w:rsid w:val="00070642"/>
    <w:rsid w:val="000736C9"/>
    <w:rsid w:val="0007505A"/>
    <w:rsid w:val="00080DC9"/>
    <w:rsid w:val="000811FD"/>
    <w:rsid w:val="0008201A"/>
    <w:rsid w:val="000853AD"/>
    <w:rsid w:val="00086A4E"/>
    <w:rsid w:val="00087682"/>
    <w:rsid w:val="00094208"/>
    <w:rsid w:val="00094C84"/>
    <w:rsid w:val="000A0B99"/>
    <w:rsid w:val="000B4AC7"/>
    <w:rsid w:val="000B5A0F"/>
    <w:rsid w:val="000B7F9D"/>
    <w:rsid w:val="000C4C2F"/>
    <w:rsid w:val="000D1B67"/>
    <w:rsid w:val="000D2C96"/>
    <w:rsid w:val="000D4016"/>
    <w:rsid w:val="000D5881"/>
    <w:rsid w:val="000D6174"/>
    <w:rsid w:val="000E243C"/>
    <w:rsid w:val="000E2A19"/>
    <w:rsid w:val="000E7440"/>
    <w:rsid w:val="000F5CB6"/>
    <w:rsid w:val="00102D88"/>
    <w:rsid w:val="00103900"/>
    <w:rsid w:val="00110338"/>
    <w:rsid w:val="00116024"/>
    <w:rsid w:val="001161B3"/>
    <w:rsid w:val="00134446"/>
    <w:rsid w:val="00136661"/>
    <w:rsid w:val="001546FA"/>
    <w:rsid w:val="00163D19"/>
    <w:rsid w:val="001652C3"/>
    <w:rsid w:val="00166735"/>
    <w:rsid w:val="00166B21"/>
    <w:rsid w:val="00166D54"/>
    <w:rsid w:val="00170E08"/>
    <w:rsid w:val="00177B39"/>
    <w:rsid w:val="00177BE3"/>
    <w:rsid w:val="00180054"/>
    <w:rsid w:val="0018071F"/>
    <w:rsid w:val="00191368"/>
    <w:rsid w:val="001A1696"/>
    <w:rsid w:val="001A43A2"/>
    <w:rsid w:val="001A6386"/>
    <w:rsid w:val="001B0B6A"/>
    <w:rsid w:val="001B341E"/>
    <w:rsid w:val="001B378B"/>
    <w:rsid w:val="001B40C9"/>
    <w:rsid w:val="001B5B38"/>
    <w:rsid w:val="001D7285"/>
    <w:rsid w:val="001F2834"/>
    <w:rsid w:val="001F5BF5"/>
    <w:rsid w:val="002029FD"/>
    <w:rsid w:val="00204B7B"/>
    <w:rsid w:val="00216B3F"/>
    <w:rsid w:val="00216DD7"/>
    <w:rsid w:val="00216F46"/>
    <w:rsid w:val="00224820"/>
    <w:rsid w:val="00224EFF"/>
    <w:rsid w:val="002254CC"/>
    <w:rsid w:val="002316C1"/>
    <w:rsid w:val="00234EA6"/>
    <w:rsid w:val="0024198A"/>
    <w:rsid w:val="002430F4"/>
    <w:rsid w:val="00243D24"/>
    <w:rsid w:val="00254A2E"/>
    <w:rsid w:val="002727D3"/>
    <w:rsid w:val="00274A99"/>
    <w:rsid w:val="00275C84"/>
    <w:rsid w:val="002914B3"/>
    <w:rsid w:val="00292E89"/>
    <w:rsid w:val="002935A4"/>
    <w:rsid w:val="00293857"/>
    <w:rsid w:val="00293B51"/>
    <w:rsid w:val="00294783"/>
    <w:rsid w:val="00297088"/>
    <w:rsid w:val="002A0011"/>
    <w:rsid w:val="002A2160"/>
    <w:rsid w:val="002A3B14"/>
    <w:rsid w:val="002A6885"/>
    <w:rsid w:val="002B3A28"/>
    <w:rsid w:val="002B7C27"/>
    <w:rsid w:val="002C340C"/>
    <w:rsid w:val="002C39F4"/>
    <w:rsid w:val="002C5E12"/>
    <w:rsid w:val="002C72CF"/>
    <w:rsid w:val="002C738A"/>
    <w:rsid w:val="002C7CFC"/>
    <w:rsid w:val="002D4E79"/>
    <w:rsid w:val="002D6237"/>
    <w:rsid w:val="002E2CCA"/>
    <w:rsid w:val="002E378F"/>
    <w:rsid w:val="002E7ABD"/>
    <w:rsid w:val="002E7DC9"/>
    <w:rsid w:val="00301010"/>
    <w:rsid w:val="00307A7D"/>
    <w:rsid w:val="003105F1"/>
    <w:rsid w:val="0031387E"/>
    <w:rsid w:val="003212F7"/>
    <w:rsid w:val="00326AEB"/>
    <w:rsid w:val="00326FC7"/>
    <w:rsid w:val="00327000"/>
    <w:rsid w:val="00331D54"/>
    <w:rsid w:val="00334445"/>
    <w:rsid w:val="00334F1B"/>
    <w:rsid w:val="00336C8B"/>
    <w:rsid w:val="0034182D"/>
    <w:rsid w:val="00343739"/>
    <w:rsid w:val="003506D1"/>
    <w:rsid w:val="0035654B"/>
    <w:rsid w:val="00361387"/>
    <w:rsid w:val="00362584"/>
    <w:rsid w:val="00366C58"/>
    <w:rsid w:val="00367235"/>
    <w:rsid w:val="003825EA"/>
    <w:rsid w:val="00390933"/>
    <w:rsid w:val="00393EB9"/>
    <w:rsid w:val="00394E14"/>
    <w:rsid w:val="003956C2"/>
    <w:rsid w:val="003A1EF4"/>
    <w:rsid w:val="003A4AAA"/>
    <w:rsid w:val="003A7EB5"/>
    <w:rsid w:val="003C6B5A"/>
    <w:rsid w:val="003E3598"/>
    <w:rsid w:val="003E61A7"/>
    <w:rsid w:val="00402578"/>
    <w:rsid w:val="00403309"/>
    <w:rsid w:val="0040382D"/>
    <w:rsid w:val="004043DB"/>
    <w:rsid w:val="00410F22"/>
    <w:rsid w:val="004118B9"/>
    <w:rsid w:val="00413B0F"/>
    <w:rsid w:val="00413D1D"/>
    <w:rsid w:val="00423330"/>
    <w:rsid w:val="0042430D"/>
    <w:rsid w:val="004300A3"/>
    <w:rsid w:val="0043193C"/>
    <w:rsid w:val="004327B3"/>
    <w:rsid w:val="00441884"/>
    <w:rsid w:val="0044766C"/>
    <w:rsid w:val="004704CF"/>
    <w:rsid w:val="004837F0"/>
    <w:rsid w:val="00484435"/>
    <w:rsid w:val="00486F49"/>
    <w:rsid w:val="00491120"/>
    <w:rsid w:val="00492E0F"/>
    <w:rsid w:val="00494221"/>
    <w:rsid w:val="004A238D"/>
    <w:rsid w:val="004A7243"/>
    <w:rsid w:val="004A736A"/>
    <w:rsid w:val="004B4A8D"/>
    <w:rsid w:val="004B63A5"/>
    <w:rsid w:val="004B7E9B"/>
    <w:rsid w:val="004C041A"/>
    <w:rsid w:val="004C4702"/>
    <w:rsid w:val="004C6A06"/>
    <w:rsid w:val="004C7222"/>
    <w:rsid w:val="004C79BD"/>
    <w:rsid w:val="004D0D1D"/>
    <w:rsid w:val="004D3DFF"/>
    <w:rsid w:val="004D4CE1"/>
    <w:rsid w:val="004D6AE9"/>
    <w:rsid w:val="004F2DE0"/>
    <w:rsid w:val="004F465F"/>
    <w:rsid w:val="00502B94"/>
    <w:rsid w:val="00503F74"/>
    <w:rsid w:val="00517E6E"/>
    <w:rsid w:val="00535575"/>
    <w:rsid w:val="00543A9A"/>
    <w:rsid w:val="00546332"/>
    <w:rsid w:val="00551417"/>
    <w:rsid w:val="00551C41"/>
    <w:rsid w:val="005531F2"/>
    <w:rsid w:val="00553F85"/>
    <w:rsid w:val="0055568B"/>
    <w:rsid w:val="005574A5"/>
    <w:rsid w:val="005751C0"/>
    <w:rsid w:val="00584F77"/>
    <w:rsid w:val="00586BCF"/>
    <w:rsid w:val="005871B6"/>
    <w:rsid w:val="00587493"/>
    <w:rsid w:val="00591CEF"/>
    <w:rsid w:val="00592328"/>
    <w:rsid w:val="005940A2"/>
    <w:rsid w:val="005978D6"/>
    <w:rsid w:val="005A5EE3"/>
    <w:rsid w:val="005A786C"/>
    <w:rsid w:val="005A7D96"/>
    <w:rsid w:val="005C10D6"/>
    <w:rsid w:val="005C144A"/>
    <w:rsid w:val="005C22E9"/>
    <w:rsid w:val="005C2EDC"/>
    <w:rsid w:val="005C4FC2"/>
    <w:rsid w:val="005D27F0"/>
    <w:rsid w:val="005D564B"/>
    <w:rsid w:val="005E1E7C"/>
    <w:rsid w:val="005E54D5"/>
    <w:rsid w:val="005E5920"/>
    <w:rsid w:val="005E6A45"/>
    <w:rsid w:val="005F2998"/>
    <w:rsid w:val="005F7BC6"/>
    <w:rsid w:val="00601FB2"/>
    <w:rsid w:val="00602F9E"/>
    <w:rsid w:val="006138FE"/>
    <w:rsid w:val="00613F59"/>
    <w:rsid w:val="006145E0"/>
    <w:rsid w:val="00617993"/>
    <w:rsid w:val="00624BF6"/>
    <w:rsid w:val="00626A60"/>
    <w:rsid w:val="00631E33"/>
    <w:rsid w:val="00632040"/>
    <w:rsid w:val="00650FFA"/>
    <w:rsid w:val="0067044E"/>
    <w:rsid w:val="006755A5"/>
    <w:rsid w:val="00684A40"/>
    <w:rsid w:val="00685368"/>
    <w:rsid w:val="00685BA1"/>
    <w:rsid w:val="00686468"/>
    <w:rsid w:val="00690451"/>
    <w:rsid w:val="00692961"/>
    <w:rsid w:val="00692B92"/>
    <w:rsid w:val="006A38A4"/>
    <w:rsid w:val="006A3B74"/>
    <w:rsid w:val="006B3392"/>
    <w:rsid w:val="006B4A82"/>
    <w:rsid w:val="006B649A"/>
    <w:rsid w:val="006C69F3"/>
    <w:rsid w:val="006C6ED3"/>
    <w:rsid w:val="006C748D"/>
    <w:rsid w:val="006D00F7"/>
    <w:rsid w:val="006E011A"/>
    <w:rsid w:val="006E0392"/>
    <w:rsid w:val="006E0890"/>
    <w:rsid w:val="006E1E56"/>
    <w:rsid w:val="006E2417"/>
    <w:rsid w:val="006E7500"/>
    <w:rsid w:val="006F0371"/>
    <w:rsid w:val="00700DE0"/>
    <w:rsid w:val="0070410F"/>
    <w:rsid w:val="00712D65"/>
    <w:rsid w:val="00713C88"/>
    <w:rsid w:val="00723198"/>
    <w:rsid w:val="00723716"/>
    <w:rsid w:val="0072508B"/>
    <w:rsid w:val="00730A68"/>
    <w:rsid w:val="007363CF"/>
    <w:rsid w:val="00740D60"/>
    <w:rsid w:val="00740E3A"/>
    <w:rsid w:val="007438FE"/>
    <w:rsid w:val="00744B2C"/>
    <w:rsid w:val="00751D56"/>
    <w:rsid w:val="00753012"/>
    <w:rsid w:val="00762B64"/>
    <w:rsid w:val="00764BB2"/>
    <w:rsid w:val="00770313"/>
    <w:rsid w:val="00772345"/>
    <w:rsid w:val="007729B5"/>
    <w:rsid w:val="0077345F"/>
    <w:rsid w:val="007764A8"/>
    <w:rsid w:val="00777ECC"/>
    <w:rsid w:val="007810FD"/>
    <w:rsid w:val="007822E3"/>
    <w:rsid w:val="00785621"/>
    <w:rsid w:val="007860F8"/>
    <w:rsid w:val="007865AC"/>
    <w:rsid w:val="0079463E"/>
    <w:rsid w:val="007A0151"/>
    <w:rsid w:val="007B303F"/>
    <w:rsid w:val="007B6811"/>
    <w:rsid w:val="007B6D83"/>
    <w:rsid w:val="007C01CD"/>
    <w:rsid w:val="007C43B0"/>
    <w:rsid w:val="007C528E"/>
    <w:rsid w:val="007C7EC7"/>
    <w:rsid w:val="007D649A"/>
    <w:rsid w:val="007D6983"/>
    <w:rsid w:val="007E2168"/>
    <w:rsid w:val="007E3188"/>
    <w:rsid w:val="007E734F"/>
    <w:rsid w:val="007E794B"/>
    <w:rsid w:val="007E7EA4"/>
    <w:rsid w:val="007F1F8D"/>
    <w:rsid w:val="008044F1"/>
    <w:rsid w:val="008056CD"/>
    <w:rsid w:val="00806457"/>
    <w:rsid w:val="00814511"/>
    <w:rsid w:val="00824EC4"/>
    <w:rsid w:val="00825907"/>
    <w:rsid w:val="00825BC0"/>
    <w:rsid w:val="008262E5"/>
    <w:rsid w:val="00832407"/>
    <w:rsid w:val="00833C86"/>
    <w:rsid w:val="008469C7"/>
    <w:rsid w:val="00846C0C"/>
    <w:rsid w:val="00856FA0"/>
    <w:rsid w:val="00864917"/>
    <w:rsid w:val="00865730"/>
    <w:rsid w:val="008732FB"/>
    <w:rsid w:val="00877D2F"/>
    <w:rsid w:val="00880477"/>
    <w:rsid w:val="008827C0"/>
    <w:rsid w:val="00890E58"/>
    <w:rsid w:val="00895347"/>
    <w:rsid w:val="0089740D"/>
    <w:rsid w:val="00897E2B"/>
    <w:rsid w:val="008A4EB1"/>
    <w:rsid w:val="008C053F"/>
    <w:rsid w:val="008C439F"/>
    <w:rsid w:val="008D0EB1"/>
    <w:rsid w:val="008D20CD"/>
    <w:rsid w:val="008D2A45"/>
    <w:rsid w:val="008D2A49"/>
    <w:rsid w:val="008E057B"/>
    <w:rsid w:val="008E297A"/>
    <w:rsid w:val="008E4BDE"/>
    <w:rsid w:val="008F1581"/>
    <w:rsid w:val="008F7730"/>
    <w:rsid w:val="0090289C"/>
    <w:rsid w:val="00905D09"/>
    <w:rsid w:val="009212C7"/>
    <w:rsid w:val="009238DA"/>
    <w:rsid w:val="00923A5F"/>
    <w:rsid w:val="0092407F"/>
    <w:rsid w:val="009309B1"/>
    <w:rsid w:val="00933B00"/>
    <w:rsid w:val="00940946"/>
    <w:rsid w:val="00940EEC"/>
    <w:rsid w:val="00943597"/>
    <w:rsid w:val="009452AE"/>
    <w:rsid w:val="009454BF"/>
    <w:rsid w:val="00950FD7"/>
    <w:rsid w:val="00953D4A"/>
    <w:rsid w:val="0095717D"/>
    <w:rsid w:val="009576BD"/>
    <w:rsid w:val="00957BD4"/>
    <w:rsid w:val="009643E7"/>
    <w:rsid w:val="00966549"/>
    <w:rsid w:val="00966589"/>
    <w:rsid w:val="0097365F"/>
    <w:rsid w:val="0097388D"/>
    <w:rsid w:val="009748E0"/>
    <w:rsid w:val="0099132B"/>
    <w:rsid w:val="00997B33"/>
    <w:rsid w:val="009A0850"/>
    <w:rsid w:val="009A24AF"/>
    <w:rsid w:val="009A2FB7"/>
    <w:rsid w:val="009A3152"/>
    <w:rsid w:val="009A6348"/>
    <w:rsid w:val="009B0F70"/>
    <w:rsid w:val="009B3E03"/>
    <w:rsid w:val="009B6AC1"/>
    <w:rsid w:val="009C1C9D"/>
    <w:rsid w:val="009C2CFB"/>
    <w:rsid w:val="009C54C2"/>
    <w:rsid w:val="009C5E29"/>
    <w:rsid w:val="009C6A45"/>
    <w:rsid w:val="009C6CBD"/>
    <w:rsid w:val="009C734F"/>
    <w:rsid w:val="009C75A0"/>
    <w:rsid w:val="009D0001"/>
    <w:rsid w:val="009D139F"/>
    <w:rsid w:val="009D19AD"/>
    <w:rsid w:val="009E24F5"/>
    <w:rsid w:val="009F1AB9"/>
    <w:rsid w:val="009F694B"/>
    <w:rsid w:val="00A0489F"/>
    <w:rsid w:val="00A06796"/>
    <w:rsid w:val="00A11D58"/>
    <w:rsid w:val="00A20AE0"/>
    <w:rsid w:val="00A3016A"/>
    <w:rsid w:val="00A32AFD"/>
    <w:rsid w:val="00A34D5E"/>
    <w:rsid w:val="00A42DBE"/>
    <w:rsid w:val="00A46B2D"/>
    <w:rsid w:val="00A512B6"/>
    <w:rsid w:val="00A560E4"/>
    <w:rsid w:val="00A63CEA"/>
    <w:rsid w:val="00A6531C"/>
    <w:rsid w:val="00A677CE"/>
    <w:rsid w:val="00A67BA9"/>
    <w:rsid w:val="00A67DA9"/>
    <w:rsid w:val="00A713BB"/>
    <w:rsid w:val="00A73DF8"/>
    <w:rsid w:val="00A74A3E"/>
    <w:rsid w:val="00A77DCC"/>
    <w:rsid w:val="00A84FEE"/>
    <w:rsid w:val="00A858D2"/>
    <w:rsid w:val="00A87D00"/>
    <w:rsid w:val="00A90785"/>
    <w:rsid w:val="00A972E4"/>
    <w:rsid w:val="00A97610"/>
    <w:rsid w:val="00A976F8"/>
    <w:rsid w:val="00A97E6F"/>
    <w:rsid w:val="00AA2245"/>
    <w:rsid w:val="00AA49AE"/>
    <w:rsid w:val="00AA5A64"/>
    <w:rsid w:val="00AA7D67"/>
    <w:rsid w:val="00AB1152"/>
    <w:rsid w:val="00AB1290"/>
    <w:rsid w:val="00AB1558"/>
    <w:rsid w:val="00AB3008"/>
    <w:rsid w:val="00AB63CF"/>
    <w:rsid w:val="00AC2DA7"/>
    <w:rsid w:val="00AC4873"/>
    <w:rsid w:val="00AC4B6C"/>
    <w:rsid w:val="00AC6E91"/>
    <w:rsid w:val="00AD1C77"/>
    <w:rsid w:val="00AD7028"/>
    <w:rsid w:val="00AE18F1"/>
    <w:rsid w:val="00AE5ED3"/>
    <w:rsid w:val="00AE5FAF"/>
    <w:rsid w:val="00AF4F38"/>
    <w:rsid w:val="00AF6D3E"/>
    <w:rsid w:val="00AF7142"/>
    <w:rsid w:val="00B04183"/>
    <w:rsid w:val="00B04A15"/>
    <w:rsid w:val="00B05A53"/>
    <w:rsid w:val="00B062B2"/>
    <w:rsid w:val="00B06873"/>
    <w:rsid w:val="00B165C8"/>
    <w:rsid w:val="00B17B58"/>
    <w:rsid w:val="00B247D9"/>
    <w:rsid w:val="00B26366"/>
    <w:rsid w:val="00B34AC6"/>
    <w:rsid w:val="00B361EC"/>
    <w:rsid w:val="00B40048"/>
    <w:rsid w:val="00B40710"/>
    <w:rsid w:val="00B426A7"/>
    <w:rsid w:val="00B4430D"/>
    <w:rsid w:val="00B5278C"/>
    <w:rsid w:val="00B53755"/>
    <w:rsid w:val="00B62B53"/>
    <w:rsid w:val="00B677BB"/>
    <w:rsid w:val="00B73698"/>
    <w:rsid w:val="00B73E9A"/>
    <w:rsid w:val="00B74660"/>
    <w:rsid w:val="00B74692"/>
    <w:rsid w:val="00B7691C"/>
    <w:rsid w:val="00B8142E"/>
    <w:rsid w:val="00B84158"/>
    <w:rsid w:val="00B86648"/>
    <w:rsid w:val="00BA1822"/>
    <w:rsid w:val="00BA4098"/>
    <w:rsid w:val="00BB08AC"/>
    <w:rsid w:val="00BB5C83"/>
    <w:rsid w:val="00BC6107"/>
    <w:rsid w:val="00BD2D05"/>
    <w:rsid w:val="00BE3191"/>
    <w:rsid w:val="00BE37B4"/>
    <w:rsid w:val="00BE6CC0"/>
    <w:rsid w:val="00BF1A71"/>
    <w:rsid w:val="00C05C6D"/>
    <w:rsid w:val="00C123CF"/>
    <w:rsid w:val="00C134AA"/>
    <w:rsid w:val="00C17D73"/>
    <w:rsid w:val="00C20507"/>
    <w:rsid w:val="00C20908"/>
    <w:rsid w:val="00C27567"/>
    <w:rsid w:val="00C303F8"/>
    <w:rsid w:val="00C311C9"/>
    <w:rsid w:val="00C37344"/>
    <w:rsid w:val="00C40E19"/>
    <w:rsid w:val="00C4784D"/>
    <w:rsid w:val="00C50D1E"/>
    <w:rsid w:val="00C52900"/>
    <w:rsid w:val="00C56EE2"/>
    <w:rsid w:val="00C5717C"/>
    <w:rsid w:val="00C7059D"/>
    <w:rsid w:val="00C75EF7"/>
    <w:rsid w:val="00C762B9"/>
    <w:rsid w:val="00C8318D"/>
    <w:rsid w:val="00C858D8"/>
    <w:rsid w:val="00C90FB2"/>
    <w:rsid w:val="00C917E6"/>
    <w:rsid w:val="00CA2B61"/>
    <w:rsid w:val="00CA3784"/>
    <w:rsid w:val="00CA516B"/>
    <w:rsid w:val="00CA58D4"/>
    <w:rsid w:val="00CA78E4"/>
    <w:rsid w:val="00CB2ABB"/>
    <w:rsid w:val="00CB4772"/>
    <w:rsid w:val="00CB4ADA"/>
    <w:rsid w:val="00CC053A"/>
    <w:rsid w:val="00CC2462"/>
    <w:rsid w:val="00CD2EDB"/>
    <w:rsid w:val="00CE3114"/>
    <w:rsid w:val="00CE6003"/>
    <w:rsid w:val="00CF5240"/>
    <w:rsid w:val="00CF7B0E"/>
    <w:rsid w:val="00CF7BE5"/>
    <w:rsid w:val="00D03A46"/>
    <w:rsid w:val="00D154A5"/>
    <w:rsid w:val="00D239B8"/>
    <w:rsid w:val="00D251E1"/>
    <w:rsid w:val="00D25F92"/>
    <w:rsid w:val="00D3237D"/>
    <w:rsid w:val="00D343FC"/>
    <w:rsid w:val="00D424E7"/>
    <w:rsid w:val="00D4405E"/>
    <w:rsid w:val="00D6149F"/>
    <w:rsid w:val="00D677B7"/>
    <w:rsid w:val="00D72E61"/>
    <w:rsid w:val="00D75024"/>
    <w:rsid w:val="00D87E92"/>
    <w:rsid w:val="00D95B2F"/>
    <w:rsid w:val="00D97EAB"/>
    <w:rsid w:val="00DA256C"/>
    <w:rsid w:val="00DA7729"/>
    <w:rsid w:val="00DC1004"/>
    <w:rsid w:val="00DC72DB"/>
    <w:rsid w:val="00DD0548"/>
    <w:rsid w:val="00DD7950"/>
    <w:rsid w:val="00DE43CD"/>
    <w:rsid w:val="00DE59E9"/>
    <w:rsid w:val="00DE5D35"/>
    <w:rsid w:val="00DE67FC"/>
    <w:rsid w:val="00DE6FF3"/>
    <w:rsid w:val="00DE7BDE"/>
    <w:rsid w:val="00DF002A"/>
    <w:rsid w:val="00DF082A"/>
    <w:rsid w:val="00DF5345"/>
    <w:rsid w:val="00DF5FC9"/>
    <w:rsid w:val="00E01076"/>
    <w:rsid w:val="00E0682B"/>
    <w:rsid w:val="00E07F1C"/>
    <w:rsid w:val="00E10463"/>
    <w:rsid w:val="00E12050"/>
    <w:rsid w:val="00E12ECF"/>
    <w:rsid w:val="00E21D36"/>
    <w:rsid w:val="00E360A8"/>
    <w:rsid w:val="00E442BB"/>
    <w:rsid w:val="00E50335"/>
    <w:rsid w:val="00E50B34"/>
    <w:rsid w:val="00E511CF"/>
    <w:rsid w:val="00E5445E"/>
    <w:rsid w:val="00E55FE0"/>
    <w:rsid w:val="00E62386"/>
    <w:rsid w:val="00E71944"/>
    <w:rsid w:val="00E766C0"/>
    <w:rsid w:val="00E76BB0"/>
    <w:rsid w:val="00E811CF"/>
    <w:rsid w:val="00E838F1"/>
    <w:rsid w:val="00E9016C"/>
    <w:rsid w:val="00E9271C"/>
    <w:rsid w:val="00E95E99"/>
    <w:rsid w:val="00E97DD5"/>
    <w:rsid w:val="00EA461C"/>
    <w:rsid w:val="00EA7706"/>
    <w:rsid w:val="00EB0818"/>
    <w:rsid w:val="00EB6FDA"/>
    <w:rsid w:val="00EB7075"/>
    <w:rsid w:val="00EB7157"/>
    <w:rsid w:val="00EC1E16"/>
    <w:rsid w:val="00ED1723"/>
    <w:rsid w:val="00ED1C2D"/>
    <w:rsid w:val="00ED43F9"/>
    <w:rsid w:val="00EE4B55"/>
    <w:rsid w:val="00EE65CC"/>
    <w:rsid w:val="00F07C21"/>
    <w:rsid w:val="00F15DF6"/>
    <w:rsid w:val="00F22820"/>
    <w:rsid w:val="00F22D62"/>
    <w:rsid w:val="00F23CB8"/>
    <w:rsid w:val="00F24F10"/>
    <w:rsid w:val="00F30726"/>
    <w:rsid w:val="00F33050"/>
    <w:rsid w:val="00F34C32"/>
    <w:rsid w:val="00F3583E"/>
    <w:rsid w:val="00F42563"/>
    <w:rsid w:val="00F43281"/>
    <w:rsid w:val="00F444F8"/>
    <w:rsid w:val="00F46676"/>
    <w:rsid w:val="00F46DBD"/>
    <w:rsid w:val="00F52502"/>
    <w:rsid w:val="00F536B2"/>
    <w:rsid w:val="00F601D2"/>
    <w:rsid w:val="00F61A20"/>
    <w:rsid w:val="00F71EBC"/>
    <w:rsid w:val="00F720A2"/>
    <w:rsid w:val="00F7230B"/>
    <w:rsid w:val="00F76BC4"/>
    <w:rsid w:val="00F8303F"/>
    <w:rsid w:val="00F9115C"/>
    <w:rsid w:val="00FA0197"/>
    <w:rsid w:val="00FA1A4E"/>
    <w:rsid w:val="00FA442D"/>
    <w:rsid w:val="00FA632C"/>
    <w:rsid w:val="00FA6CB9"/>
    <w:rsid w:val="00FB4398"/>
    <w:rsid w:val="00FC5C7F"/>
    <w:rsid w:val="00FD0521"/>
    <w:rsid w:val="00FD1E7F"/>
    <w:rsid w:val="00FD2882"/>
    <w:rsid w:val="00FD3349"/>
    <w:rsid w:val="00FD3B2D"/>
    <w:rsid w:val="00FD493D"/>
    <w:rsid w:val="00FE3291"/>
    <w:rsid w:val="00FF1243"/>
    <w:rsid w:val="00FF55B5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3D03"/>
  <w15:chartTrackingRefBased/>
  <w15:docId w15:val="{81ACCFAB-3179-409E-8C8C-7E8C15F4C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5B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0011"/>
    <w:pPr>
      <w:ind w:left="720"/>
      <w:contextualSpacing/>
    </w:pPr>
  </w:style>
  <w:style w:type="paragraph" w:styleId="Revision">
    <w:name w:val="Revision"/>
    <w:hidden/>
    <w:uiPriority w:val="99"/>
    <w:semiHidden/>
    <w:rsid w:val="005F7BC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F7B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B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B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B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BC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E7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DC9"/>
  </w:style>
  <w:style w:type="paragraph" w:styleId="Footer">
    <w:name w:val="footer"/>
    <w:basedOn w:val="Normal"/>
    <w:link w:val="FooterChar"/>
    <w:uiPriority w:val="99"/>
    <w:unhideWhenUsed/>
    <w:rsid w:val="002E7D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89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502</Characters>
  <Application>Microsoft Office Word</Application>
  <DocSecurity>0</DocSecurity>
  <Lines>45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wide Children's Hospital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ers, Jacqueline (Pharmacy)</dc:creator>
  <cp:keywords/>
  <dc:description/>
  <cp:lastModifiedBy>Magers, Jacqueline (Pharmacy)</cp:lastModifiedBy>
  <cp:revision>3</cp:revision>
  <cp:lastPrinted>2025-09-24T22:51:00Z</cp:lastPrinted>
  <dcterms:created xsi:type="dcterms:W3CDTF">2026-02-06T18:22:00Z</dcterms:created>
  <dcterms:modified xsi:type="dcterms:W3CDTF">2026-04-07T18:12:00Z</dcterms:modified>
</cp:coreProperties>
</file>